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DC791" w14:textId="77777777" w:rsidR="00C529AA" w:rsidRDefault="00C529AA" w:rsidP="00C529AA"/>
    <w:p w14:paraId="6ECDF05F" w14:textId="77777777" w:rsidR="00C529AA" w:rsidRPr="00C529AA" w:rsidRDefault="00C529AA" w:rsidP="00C529AA">
      <w:pPr>
        <w:pStyle w:val="Heading1"/>
        <w:rPr>
          <w:rFonts w:ascii="Arial" w:hAnsi="Arial" w:cs="Arial"/>
          <w:sz w:val="24"/>
          <w:szCs w:val="24"/>
        </w:rPr>
      </w:pPr>
      <w:r w:rsidRPr="00C529AA">
        <w:rPr>
          <w:rFonts w:ascii="Arial" w:hAnsi="Arial" w:cs="Arial"/>
          <w:sz w:val="24"/>
          <w:szCs w:val="24"/>
        </w:rPr>
        <w:t>Supplemental Material 3</w:t>
      </w:r>
    </w:p>
    <w:p w14:paraId="6D8B5F86" w14:textId="77777777" w:rsidR="00C529AA" w:rsidRDefault="00C529AA" w:rsidP="00C529AA">
      <w:r>
        <w:t>Comparison of ASCOP and ASCOP-PC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4"/>
        <w:gridCol w:w="1134"/>
        <w:gridCol w:w="1276"/>
        <w:gridCol w:w="1134"/>
        <w:gridCol w:w="1276"/>
        <w:gridCol w:w="1134"/>
        <w:gridCol w:w="1382"/>
      </w:tblGrid>
      <w:tr w:rsidR="00C529AA" w:rsidRPr="00340F92" w14:paraId="4A472676" w14:textId="77777777" w:rsidTr="00B41A05">
        <w:trPr>
          <w:trHeight w:val="166"/>
        </w:trPr>
        <w:tc>
          <w:tcPr>
            <w:tcW w:w="1804" w:type="dxa"/>
            <w:vMerge w:val="restart"/>
            <w:vAlign w:val="center"/>
          </w:tcPr>
          <w:p w14:paraId="16DC90FE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Dimensions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26B316C0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Means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3F7C7940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Cronbach's α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  <w:vAlign w:val="center"/>
          </w:tcPr>
          <w:p w14:paraId="25445A41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% Explained Variance</w:t>
            </w:r>
          </w:p>
        </w:tc>
      </w:tr>
      <w:tr w:rsidR="00C529AA" w:rsidRPr="00340F92" w14:paraId="6EB6A2DD" w14:textId="77777777" w:rsidTr="00B41A05">
        <w:trPr>
          <w:trHeight w:val="100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14:paraId="269B5536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3020B203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0F92">
              <w:rPr>
                <w:rFonts w:ascii="Arial" w:hAnsi="Arial" w:cs="Arial"/>
                <w:sz w:val="22"/>
                <w:szCs w:val="22"/>
              </w:rPr>
              <w:t>D’Amour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7159FC2C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Braithwaite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242C1115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0F92">
              <w:rPr>
                <w:rFonts w:ascii="Arial" w:hAnsi="Arial" w:cs="Arial"/>
                <w:sz w:val="22"/>
                <w:szCs w:val="22"/>
              </w:rPr>
              <w:t>D’Amour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49981816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Braithwaite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6AE0EC71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0F92">
              <w:rPr>
                <w:rFonts w:ascii="Arial" w:hAnsi="Arial" w:cs="Arial"/>
                <w:sz w:val="22"/>
                <w:szCs w:val="22"/>
              </w:rPr>
              <w:t>D’Amour</w:t>
            </w:r>
            <w:proofErr w:type="spellEnd"/>
          </w:p>
        </w:tc>
        <w:tc>
          <w:tcPr>
            <w:tcW w:w="1382" w:type="dxa"/>
            <w:tcBorders>
              <w:left w:val="nil"/>
              <w:bottom w:val="single" w:sz="4" w:space="0" w:color="auto"/>
            </w:tcBorders>
            <w:vAlign w:val="center"/>
          </w:tcPr>
          <w:p w14:paraId="51DB8CD5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Braithwaite</w:t>
            </w:r>
          </w:p>
        </w:tc>
      </w:tr>
      <w:tr w:rsidR="00C529AA" w:rsidRPr="00340F92" w14:paraId="65BA526A" w14:textId="77777777" w:rsidTr="00B41A05">
        <w:trPr>
          <w:trHeight w:val="232"/>
        </w:trPr>
        <w:tc>
          <w:tcPr>
            <w:tcW w:w="1804" w:type="dxa"/>
            <w:tcBorders>
              <w:bottom w:val="nil"/>
            </w:tcBorders>
            <w:shd w:val="clear" w:color="auto" w:fill="D9D9D9" w:themeFill="background1" w:themeFillShade="D9"/>
          </w:tcPr>
          <w:p w14:paraId="6F92F02B" w14:textId="77777777" w:rsidR="00C529AA" w:rsidRPr="00340F92" w:rsidRDefault="00C529AA" w:rsidP="00B41A0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 xml:space="preserve">Total for the 6 dimensions 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4936F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3.47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69063A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.8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20D77C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F75FA0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1C6414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59.1</w:t>
            </w:r>
          </w:p>
        </w:tc>
        <w:tc>
          <w:tcPr>
            <w:tcW w:w="1382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381CEB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59.8</w:t>
            </w:r>
          </w:p>
        </w:tc>
      </w:tr>
      <w:tr w:rsidR="00C529AA" w:rsidRPr="00340F92" w14:paraId="52E17C93" w14:textId="77777777" w:rsidTr="00B41A05">
        <w:trPr>
          <w:trHeight w:val="227"/>
        </w:trPr>
        <w:tc>
          <w:tcPr>
            <w:tcW w:w="1804" w:type="dxa"/>
            <w:tcBorders>
              <w:top w:val="nil"/>
              <w:bottom w:val="nil"/>
            </w:tcBorders>
          </w:tcPr>
          <w:p w14:paraId="37F88DB1" w14:textId="77777777" w:rsidR="00C529AA" w:rsidRPr="00340F92" w:rsidRDefault="00C529AA" w:rsidP="00B41A0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 xml:space="preserve">Assessment and care planning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5608954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3814709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.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18F1736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97A3EAC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1C30DF9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3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2FBD9DB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58.2</w:t>
            </w:r>
          </w:p>
        </w:tc>
      </w:tr>
      <w:tr w:rsidR="00C529AA" w:rsidRPr="00340F92" w14:paraId="789C251F" w14:textId="77777777" w:rsidTr="00B41A05">
        <w:trPr>
          <w:trHeight w:val="358"/>
        </w:trPr>
        <w:tc>
          <w:tcPr>
            <w:tcW w:w="18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750153" w14:textId="77777777" w:rsidR="00C529AA" w:rsidRPr="00340F92" w:rsidRDefault="00C529AA" w:rsidP="00B41A0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 xml:space="preserve">Teaching of patients and families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C09289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C27341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5.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CC4428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5F6734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072A54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54.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EFD3C6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52.7</w:t>
            </w:r>
          </w:p>
        </w:tc>
      </w:tr>
      <w:tr w:rsidR="00C529AA" w:rsidRPr="00340F92" w14:paraId="448294F1" w14:textId="77777777" w:rsidTr="00B41A05">
        <w:trPr>
          <w:trHeight w:val="353"/>
        </w:trPr>
        <w:tc>
          <w:tcPr>
            <w:tcW w:w="1804" w:type="dxa"/>
            <w:tcBorders>
              <w:top w:val="nil"/>
              <w:bottom w:val="nil"/>
            </w:tcBorders>
          </w:tcPr>
          <w:p w14:paraId="1949206F" w14:textId="77777777" w:rsidR="00C529AA" w:rsidRPr="00340F92" w:rsidRDefault="00C529AA" w:rsidP="00B41A0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 xml:space="preserve">Communication and care coordination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56DF3B4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62B0EC5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.8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CE24EE5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0F96AED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B87E7BC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0.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7D1BE68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4.2</w:t>
            </w:r>
          </w:p>
        </w:tc>
      </w:tr>
      <w:tr w:rsidR="00C529AA" w:rsidRPr="00340F92" w14:paraId="4F5AC9E9" w14:textId="77777777" w:rsidTr="00B41A05">
        <w:trPr>
          <w:trHeight w:val="231"/>
        </w:trPr>
        <w:tc>
          <w:tcPr>
            <w:tcW w:w="18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98B073" w14:textId="77777777" w:rsidR="00C529AA" w:rsidRPr="00340F92" w:rsidRDefault="00C529AA" w:rsidP="00B41A0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 xml:space="preserve">Integration and supervision of staff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B60FE1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8C1E5A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.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7546F3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2FB378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04B83D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52.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1CFE77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61.3</w:t>
            </w:r>
          </w:p>
        </w:tc>
      </w:tr>
      <w:tr w:rsidR="00C529AA" w:rsidRPr="00340F92" w14:paraId="01CFDCFB" w14:textId="77777777" w:rsidTr="00B41A05">
        <w:trPr>
          <w:trHeight w:val="227"/>
        </w:trPr>
        <w:tc>
          <w:tcPr>
            <w:tcW w:w="1804" w:type="dxa"/>
            <w:tcBorders>
              <w:top w:val="nil"/>
              <w:bottom w:val="nil"/>
            </w:tcBorders>
          </w:tcPr>
          <w:p w14:paraId="6900CFB3" w14:textId="77777777" w:rsidR="00C529AA" w:rsidRPr="00340F92" w:rsidRDefault="00C529AA" w:rsidP="00B41A0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 xml:space="preserve">Quality of care and patient safety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F2D00FC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C8BA028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.6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38C0BD9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EAF848F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E7D3E30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42.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5C781EA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51.2</w:t>
            </w:r>
          </w:p>
        </w:tc>
      </w:tr>
      <w:tr w:rsidR="00C529AA" w:rsidRPr="00340F92" w14:paraId="251046D3" w14:textId="77777777" w:rsidTr="00B41A05">
        <w:trPr>
          <w:trHeight w:val="358"/>
        </w:trPr>
        <w:tc>
          <w:tcPr>
            <w:tcW w:w="1804" w:type="dxa"/>
            <w:tcBorders>
              <w:top w:val="nil"/>
            </w:tcBorders>
            <w:shd w:val="clear" w:color="auto" w:fill="F2F2F2" w:themeFill="background1" w:themeFillShade="F2"/>
          </w:tcPr>
          <w:p w14:paraId="1E5D3D1C" w14:textId="77777777" w:rsidR="00C529AA" w:rsidRPr="00340F92" w:rsidRDefault="00C529AA" w:rsidP="00B41A0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 xml:space="preserve">Knowledge utilization and updating 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FE304A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3.09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278F84EA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5.12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EACC90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15B69C10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8DCCEF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62.4</w:t>
            </w:r>
          </w:p>
        </w:tc>
        <w:tc>
          <w:tcPr>
            <w:tcW w:w="1382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6FFBAC5C" w14:textId="77777777" w:rsidR="00C529AA" w:rsidRPr="00340F92" w:rsidRDefault="00C529AA" w:rsidP="00B41A0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F92">
              <w:rPr>
                <w:rFonts w:ascii="Arial" w:hAnsi="Arial" w:cs="Arial"/>
                <w:sz w:val="22"/>
                <w:szCs w:val="22"/>
              </w:rPr>
              <w:t>62.6</w:t>
            </w:r>
          </w:p>
        </w:tc>
      </w:tr>
    </w:tbl>
    <w:p w14:paraId="69518D14" w14:textId="6E501D8C" w:rsidR="008D76D5" w:rsidRPr="00C529AA" w:rsidRDefault="00A83828" w:rsidP="00C529AA">
      <w:pPr>
        <w:spacing w:after="160" w:line="259" w:lineRule="auto"/>
        <w:rPr>
          <w:szCs w:val="20"/>
        </w:rPr>
      </w:pPr>
    </w:p>
    <w:sectPr w:rsidR="008D76D5" w:rsidRPr="00C529AA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D1777" w14:textId="77777777" w:rsidR="00A83828" w:rsidRDefault="00A83828" w:rsidP="00063196">
      <w:pPr>
        <w:spacing w:line="240" w:lineRule="auto"/>
      </w:pPr>
      <w:r>
        <w:separator/>
      </w:r>
    </w:p>
  </w:endnote>
  <w:endnote w:type="continuationSeparator" w:id="0">
    <w:p w14:paraId="42967A21" w14:textId="77777777" w:rsidR="00A83828" w:rsidRDefault="00A83828" w:rsidP="000631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024EF" w14:textId="77777777" w:rsidR="00A83828" w:rsidRDefault="00A83828" w:rsidP="00063196">
      <w:pPr>
        <w:spacing w:line="240" w:lineRule="auto"/>
      </w:pPr>
      <w:r>
        <w:separator/>
      </w:r>
    </w:p>
  </w:footnote>
  <w:footnote w:type="continuationSeparator" w:id="0">
    <w:p w14:paraId="1F1642D6" w14:textId="77777777" w:rsidR="00A83828" w:rsidRDefault="00A83828" w:rsidP="000631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E2AF66" w14:textId="36B36E31" w:rsidR="00063196" w:rsidRDefault="00063196">
    <w:pPr>
      <w:pStyle w:val="Header"/>
    </w:pPr>
    <w:r>
      <w:t>MEASURING SCOPE OF PRACTICE ENACTMENT</w:t>
    </w:r>
  </w:p>
  <w:p w14:paraId="1D3FAD7B" w14:textId="77777777" w:rsidR="00063196" w:rsidRDefault="000631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9AA"/>
    <w:rsid w:val="00063196"/>
    <w:rsid w:val="00131B7F"/>
    <w:rsid w:val="006025E4"/>
    <w:rsid w:val="008B6599"/>
    <w:rsid w:val="009B3C0C"/>
    <w:rsid w:val="009F4ADA"/>
    <w:rsid w:val="00A83828"/>
    <w:rsid w:val="00B66623"/>
    <w:rsid w:val="00C529AA"/>
    <w:rsid w:val="00D2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B3E0A"/>
  <w15:chartTrackingRefBased/>
  <w15:docId w15:val="{E67A873A-F75E-4DF0-9D49-67F7E335C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9AA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599"/>
    <w:pPr>
      <w:keepNext/>
      <w:keepLines/>
      <w:jc w:val="center"/>
      <w:outlineLvl w:val="0"/>
    </w:pPr>
    <w:rPr>
      <w:rFonts w:ascii="Times New Roman" w:eastAsiaTheme="majorEastAsia" w:hAnsi="Times New Roman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623"/>
    <w:pPr>
      <w:keepNext/>
      <w:keepLines/>
      <w:outlineLvl w:val="1"/>
    </w:pPr>
    <w:rPr>
      <w:rFonts w:ascii="Times New Roman" w:eastAsiaTheme="majorEastAsia" w:hAnsi="Times New Roman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F7A"/>
    <w:pPr>
      <w:keepNext/>
      <w:keepLines/>
      <w:outlineLvl w:val="2"/>
    </w:pPr>
    <w:rPr>
      <w:rFonts w:ascii="Times New Roman" w:eastAsiaTheme="majorEastAsia" w:hAnsi="Times New Roman" w:cstheme="majorBidi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599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6623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4F7A"/>
    <w:rPr>
      <w:rFonts w:ascii="Times New Roman" w:eastAsiaTheme="majorEastAsia" w:hAnsi="Times New Roman" w:cstheme="majorBidi"/>
      <w:szCs w:val="24"/>
    </w:rPr>
  </w:style>
  <w:style w:type="paragraph" w:customStyle="1" w:styleId="Default">
    <w:name w:val="Default"/>
    <w:rsid w:val="00C529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31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196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631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196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raithwaite</dc:creator>
  <cp:keywords/>
  <dc:description/>
  <cp:lastModifiedBy>Suzanne Braithwaite</cp:lastModifiedBy>
  <cp:revision>2</cp:revision>
  <dcterms:created xsi:type="dcterms:W3CDTF">2021-04-10T21:24:00Z</dcterms:created>
  <dcterms:modified xsi:type="dcterms:W3CDTF">2021-04-13T13:51:00Z</dcterms:modified>
</cp:coreProperties>
</file>